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r>
        <w:t>Table S1 Literature search strategy</w:t>
      </w:r>
    </w:p>
    <w:p>
      <w:pPr>
        <w:rPr>
          <w:rFonts w:ascii="Times New Roman" w:hAnsi="Times New Roman" w:cs="Times New Roman"/>
          <w:b/>
        </w:rPr>
      </w:pPr>
      <w:r>
        <w:rPr>
          <w:rFonts w:ascii="Times New Roman" w:hAnsi="Times New Roman" w:cs="Times New Roman"/>
          <w:b/>
        </w:rPr>
        <w:t>1.Pubmed</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Rectal Neoplasms"[Title/Abstract] OR "Cancer of Rectum"[Title/Abstract] OR "Cancer of the Rectum"[Title/Abstract] OR "neoplasm of the rectum"[Title/Abstract] OR "neoplasma recti"[Title/Abstract] OR "pararectal tumor"[Title/Abstract] OR "pararectal tumour"[Title/Abstract] OR "Rectal Cancer*"[Title/Abstract] OR "rectal mass"[Title/Abstract] OR "rectal neoplasia"[Title/Abstract] OR "rectal neoplasm"[Title/Abstract] OR "rectal tumor*"[Title/Abstract] OR "rectal tumour"[Title/Abstract] OR "Rectum Cancer*"[Title/Abstract] OR "rectum mass"[Title/Abstract] OR "rectum neoplasia"[Title/Abstract] OR "rectum neoplasm*"[Title/Abstract] OR "rectum tumor"[Title/Abstract] OR "rectum tumour"[Title/Abstract] OR "retrorectal tumor"[Title/Abstract] OR "retrorectal tumour"[Title/Abstract] OR "tumor of the rectum"[Title/Abstract] OR "tumor recti"[Title/Abstract] OR "tumour of the rectum"[Title/Abstract] OR "tumour recti"[Title/Abstract]</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367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Rectal Neoplasms[MeSH Terms]</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548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Radiomics"[Title/Abstract] OR "radiomic"[Title/Abstract] OR "radiogenomic"[Title/Abstract] OR "radiomics-based"[Title/Abstract] OR "Texture"[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ResNet-50"[Title/Abstract] OR "ResNet"[Title/Abstract] OR "Naive Bayesian"[Title/Abstract] OR "Multilayer perceptron"[Title/Abstract] OR "Bayesian network"[Title/Abstract]</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847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Machine Learning[MeSH Terms]</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623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 OR #2) AND (#3 OR #4)</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842</w:t>
            </w:r>
          </w:p>
        </w:tc>
      </w:tr>
    </w:tbl>
    <w:p>
      <w:pPr>
        <w:ind w:firstLine="420" w:firstLineChars="200"/>
        <w:rPr>
          <w:rFonts w:ascii="Times New Roman" w:hAnsi="Times New Roman" w:cs="Times New Roman"/>
        </w:rPr>
      </w:pPr>
    </w:p>
    <w:p>
      <w:pPr>
        <w:rPr>
          <w:rFonts w:ascii="Times New Roman" w:hAnsi="Times New Roman" w:cs="Times New Roman"/>
          <w:b/>
        </w:rPr>
      </w:pPr>
      <w:r>
        <w:rPr>
          <w:rFonts w:ascii="Times New Roman" w:hAnsi="Times New Roman" w:cs="Times New Roman"/>
          <w:b/>
        </w:rPr>
        <w:t>2.Cochrane</w:t>
      </w:r>
    </w:p>
    <w:tbl>
      <w:tblPr>
        <w:tblStyle w:val="5"/>
        <w:tblW w:w="947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4"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Rectal Neoplasms' OR 'Cancer of Rectum' OR 'Cancer of the Rectum' OR 'neoplasm of the rectum' OR 'neoplasma recti' OR 'pararectal tumor' OR 'pararectal tumour' OR 'Rectal Cancer*' OR 'rectal mass' OR 'rectal neoplasia' OR 'rectal neoplasm' OR 'rectal tumor*' OR 'rectal tumour' OR 'Rectum Cancer*' OR 'rectum mass' OR 'rectum neoplasia' OR 'rectum neoplasm*' OR 'rectum tumor' OR 'rectum tumour' OR 'retrorectal tumor' OR 'retrorectal tumour' OR 'tumor of the rectum' OR 'tumor recti' OR 'tumour of the rectum' OR 'tumour recti' ):ti,ab,kw</w:t>
            </w:r>
          </w:p>
        </w:tc>
        <w:tc>
          <w:tcPr>
            <w:tcW w:w="1104"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93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MeSH descriptor: [Rectal Neoplasms] explode all trees</w:t>
            </w:r>
          </w:p>
        </w:tc>
        <w:tc>
          <w:tcPr>
            <w:tcW w:w="1104"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5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Radiomics' OR 'radiomic' OR 'radiogenomic' OR 'radiomics-based' OR 'Texture' OR 'Transfer Learning' OR 'Deep learning' OR 'Ensemble Learning' OR 'artificial intelligence' OR 'random forest' OR 'neural network' OR 'neural networks' OR 'K-Nearest Neighbor' OR 'CNN' OR 'AlexNet' OR 'VGGNet' OR 'ResNet' OR 'GoogLeNet' OR 'Support vector machine' OR 'SVM' OR 'Gradient Boosting Machine' OR 'Nomogram' OR 'XGBoost' OR 'Adaboost' OR 'Decision tree' OR 'ResNet-50' OR 'ResNet' OR 'Naive Bayesian' OR 'Multilayer perceptron' OR 'Bayesian network'):ti,ab,kw</w:t>
            </w:r>
          </w:p>
        </w:tc>
        <w:tc>
          <w:tcPr>
            <w:tcW w:w="1104"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32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MeSH descriptor: [Machine Learning] explode all trees</w:t>
            </w:r>
          </w:p>
        </w:tc>
        <w:tc>
          <w:tcPr>
            <w:tcW w:w="1104"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9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 OR #2) AND (#3 OR #4)</w:t>
            </w:r>
          </w:p>
        </w:tc>
        <w:tc>
          <w:tcPr>
            <w:tcW w:w="1104"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47</w:t>
            </w:r>
          </w:p>
        </w:tc>
      </w:tr>
    </w:tbl>
    <w:p>
      <w:pPr>
        <w:ind w:firstLine="420" w:firstLineChars="200"/>
        <w:rPr>
          <w:rFonts w:ascii="Times New Roman" w:hAnsi="Times New Roman" w:cs="Times New Roman"/>
        </w:rPr>
      </w:pPr>
    </w:p>
    <w:p>
      <w:pPr>
        <w:ind w:firstLine="420" w:firstLineChars="200"/>
        <w:rPr>
          <w:rFonts w:ascii="Times New Roman" w:hAnsi="Times New Roman" w:cs="Times New Roman"/>
        </w:rPr>
      </w:pPr>
    </w:p>
    <w:p>
      <w:pPr>
        <w:ind w:firstLine="420" w:firstLineChars="200"/>
        <w:rPr>
          <w:rFonts w:ascii="Times New Roman" w:hAnsi="Times New Roman" w:cs="Times New Roman"/>
        </w:rPr>
      </w:pPr>
    </w:p>
    <w:p>
      <w:pPr>
        <w:rPr>
          <w:rFonts w:ascii="Times New Roman" w:hAnsi="Times New Roman" w:cs="Times New Roman"/>
          <w:b/>
        </w:rPr>
      </w:pPr>
      <w:r>
        <w:rPr>
          <w:rFonts w:ascii="Times New Roman" w:hAnsi="Times New Roman" w:cs="Times New Roman"/>
          <w:b/>
        </w:rPr>
        <w:t>3.Embas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rectal neoplasms':ti,ab,kw OR 'cancer of rectum':ti,ab,kw OR 'cancer of the rectum':ti,ab,kw OR 'neoplasm of the rectum':ti,ab,kw OR 'neoplasma recti':ti,ab,kw OR 'pararectal tumor':ti,ab,kw OR 'pararectal tumour':ti,ab,kw OR 'rectal cancer*':ti,ab,kw OR 'rectal mass':ti,ab,kw OR 'rectal neoplasia':ti,ab,kw OR 'rectal neoplasm':ti,ab,kw OR 'rectal tumor*':ti,ab,kw OR 'rectal tumour':ti,ab,kw OR 'rectum cancer*':ti,ab,kw OR 'rectum mass':ti,ab,kw OR 'rectum neoplasia':ti,ab,kw OR 'rectum neoplasm*':ti,ab,kw OR 'rectum tumor':ti,ab,kw OR 'rectum tumour':ti,ab,kw OR 'retrorectal tumor':ti,ab,kw OR 'retrorectal tumour':ti,ab,kw OR 'tumor of the rectum':ti,ab,kw OR 'tumor recti':ti,ab,kw OR 'tumour of the rectum':ti,ab,kw OR 'tumour recti':ti,ab,kw</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551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shd w:val="clear" w:color="auto" w:fill="auto"/>
              </w:rPr>
              <w:t>'rectum tumor'/exp</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847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radiomics':ti,ab,kw OR 'radiomic':ti,ab,kw OR 'radiogenomic':ti,ab,kw OR 'radiomics-based':ti,ab,kw OR 'texture':ti,ab,kw OR 'transfer learning':ti,ab,kw OR 'deep learning':ti,ab,kw OR 'ensemble learning':ti,ab,kw OR 'artificial intelligence':ti,ab,kw OR 'random forest':ti,ab,kw OR 'neural network':ti,ab,kw OR 'neural networks':ti,ab,kw OR 'k-nearest neighbor':ti,ab,kw OR 'cnn':ti,ab,kw OR 'alexnet':ti,ab,kw OR 'vggnet':ti,ab,kw OR 'googlenet':ti,ab,kw OR 'support vector machine':ti,ab,kw OR 'svm':ti,ab,kw OR 'gradient boosting machine':ti,ab,kw OR 'nomogram':ti,ab,kw OR 'xgboost':ti,ab,kw OR 'adaboost':ti,ab,kw OR 'decision tree':ti,ab,kw OR 'resnet-50':ti,ab,kw OR 'resnet':ti,ab,kw OR 'naive bayesian':ti,ab,kw OR 'multilayer perceptron':ti,ab,kw OR 'bayesian network':ti,ab,kw</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3391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radiomics'/exp</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95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1 OR #2) AND (#3 OR #4)</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363</w:t>
            </w:r>
          </w:p>
        </w:tc>
      </w:tr>
    </w:tbl>
    <w:p>
      <w:pPr>
        <w:ind w:firstLine="420" w:firstLineChars="200"/>
        <w:rPr>
          <w:rFonts w:ascii="Times New Roman" w:hAnsi="Times New Roman" w:cs="Times New Roman"/>
        </w:rPr>
      </w:pPr>
    </w:p>
    <w:p>
      <w:pPr>
        <w:ind w:firstLine="420" w:firstLineChars="200"/>
        <w:rPr>
          <w:rFonts w:ascii="Times New Roman" w:hAnsi="Times New Roman" w:cs="Times New Roman"/>
        </w:rPr>
      </w:pPr>
    </w:p>
    <w:p>
      <w:pPr>
        <w:ind w:firstLine="420" w:firstLineChars="200"/>
        <w:rPr>
          <w:rFonts w:ascii="Times New Roman" w:hAnsi="Times New Roman" w:cs="Times New Roman"/>
        </w:rPr>
      </w:pPr>
    </w:p>
    <w:p>
      <w:pPr>
        <w:ind w:firstLine="420" w:firstLineChars="200"/>
        <w:rPr>
          <w:rFonts w:ascii="Times New Roman" w:hAnsi="Times New Roman" w:cs="Times New Roman"/>
        </w:rPr>
      </w:pPr>
    </w:p>
    <w:p>
      <w:pPr>
        <w:ind w:firstLine="420" w:firstLineChars="200"/>
        <w:rPr>
          <w:rFonts w:ascii="Times New Roman" w:hAnsi="Times New Roman" w:cs="Times New Roman"/>
        </w:rPr>
      </w:pPr>
    </w:p>
    <w:p>
      <w:pPr>
        <w:rPr>
          <w:rFonts w:ascii="Times New Roman" w:hAnsi="Times New Roman" w:cs="Times New Roman"/>
        </w:rPr>
      </w:pPr>
    </w:p>
    <w:p>
      <w:pPr>
        <w:rPr>
          <w:rFonts w:ascii="Times New Roman" w:hAnsi="Times New Roman" w:cs="Times New Roman"/>
          <w:b/>
        </w:rPr>
      </w:pPr>
      <w:r>
        <w:rPr>
          <w:rFonts w:hint="eastAsia" w:ascii="Times New Roman" w:hAnsi="Times New Roman" w:cs="Times New Roman"/>
          <w:b/>
        </w:rPr>
        <w:t>4.</w:t>
      </w:r>
      <w:r>
        <w:rPr>
          <w:rFonts w:ascii="Times New Roman" w:hAnsi="Times New Roman" w:cs="Times New Roman"/>
          <w:b/>
        </w:rPr>
        <w:t>Web of scienc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TS=(Machine Learning OR Radiomics OR radiomic OR radiogenomic OR radiomics-based OR Texture OR Transfer Learning OR Deep learning OR Ensemble Learning OR artificial intelligence OR random forest OR neural network OR neural networks OR K-Nearest Neighbor OR CNN OR AlexNet OR VGGNet OR ResNet OR GoogLeNet OR Support vector machine OR SVM OR Gradient Boosting Machine OR Nomogram OR XGBoost OR Adaboost OR Decision tree OR ResNet-50 OR ResNet OR Naive Bayesian OR Multilayer perceptron OR Bayesian network )</w:t>
            </w:r>
            <w:r>
              <w:rPr>
                <w:rFonts w:hint="eastAsia" w:ascii="Times New Roman" w:hAnsi="Times New Roman" w:eastAsia="等线" w:cs="Times New Roman"/>
                <w:color w:val="000000"/>
                <w:kern w:val="0"/>
                <w:sz w:val="18"/>
                <w:szCs w:val="18"/>
              </w:rPr>
              <w:tab/>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17794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TS=(Rectal Neoplasms OR Cancer of Rectum OR Cancer of the Rectum OR neoplasm of the rectum OR neoplasma recti OR pararectal tumor OR pararectal tumour OR Rectal Cancer* OR rectal mass OR rectal neoplasia OR rectal neoplasm OR rectal tumor* OR rectal tumour OR Rectum Cancer* OR rectum mass OR rectum neoplasia OR rectum neoplasm* OR rectum tumor OR rectum tumour OR retrorectal tumor OR retrorectal tumour OR tumor of the rectum OR tumor recti OR tumour of the rectum OR tumour recti )</w:t>
            </w:r>
            <w:r>
              <w:rPr>
                <w:rFonts w:hint="eastAsia" w:ascii="Times New Roman" w:hAnsi="Times New Roman" w:eastAsia="等线" w:cs="Times New Roman"/>
                <w:color w:val="000000"/>
                <w:kern w:val="0"/>
                <w:sz w:val="18"/>
                <w:szCs w:val="18"/>
              </w:rPr>
              <w:tab/>
            </w:r>
            <w:r>
              <w:rPr>
                <w:rFonts w:hint="eastAsia" w:ascii="Times New Roman" w:hAnsi="Times New Roman" w:eastAsia="等线" w:cs="Times New Roman"/>
                <w:color w:val="000000"/>
                <w:kern w:val="0"/>
                <w:sz w:val="18"/>
                <w:szCs w:val="18"/>
              </w:rPr>
              <w:tab/>
            </w:r>
            <w:r>
              <w:rPr>
                <w:rFonts w:hint="eastAsia" w:ascii="Times New Roman" w:hAnsi="Times New Roman" w:eastAsia="等线" w:cs="Times New Roman"/>
                <w:color w:val="000000"/>
                <w:kern w:val="0"/>
                <w:sz w:val="18"/>
                <w:szCs w:val="18"/>
              </w:rPr>
              <w:tab/>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802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hint="eastAsia" w:ascii="Times New Roman" w:hAnsi="Times New Roman" w:eastAsia="等线" w:cs="Times New Roman"/>
                <w:color w:val="000000"/>
                <w:kern w:val="0"/>
                <w:sz w:val="18"/>
                <w:szCs w:val="18"/>
              </w:rPr>
              <w:t>#7 AND #8</w:t>
            </w:r>
            <w:r>
              <w:rPr>
                <w:rFonts w:hint="eastAsia" w:ascii="Times New Roman" w:hAnsi="Times New Roman" w:eastAsia="等线" w:cs="Times New Roman"/>
                <w:color w:val="000000"/>
                <w:kern w:val="0"/>
                <w:sz w:val="18"/>
                <w:szCs w:val="18"/>
              </w:rPr>
              <w:tab/>
            </w:r>
            <w:r>
              <w:rPr>
                <w:rFonts w:hint="eastAsia" w:ascii="Times New Roman" w:hAnsi="Times New Roman" w:eastAsia="等线" w:cs="Times New Roman"/>
                <w:color w:val="000000"/>
                <w:kern w:val="0"/>
                <w:sz w:val="18"/>
                <w:szCs w:val="18"/>
              </w:rPr>
              <w:tab/>
            </w:r>
            <w:r>
              <w:rPr>
                <w:rFonts w:hint="eastAsia" w:ascii="Times New Roman" w:hAnsi="Times New Roman" w:eastAsia="等线" w:cs="Times New Roman"/>
                <w:color w:val="000000"/>
                <w:kern w:val="0"/>
                <w:sz w:val="18"/>
                <w:szCs w:val="18"/>
              </w:rPr>
              <w:tab/>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057</w:t>
            </w:r>
          </w:p>
        </w:tc>
      </w:tr>
    </w:tbl>
    <w:p>
      <w:pPr>
        <w:ind w:firstLine="420" w:firstLineChars="200"/>
        <w:rPr>
          <w:rFonts w:ascii="Times New Roman" w:hAnsi="Times New Roman" w:cs="Times New Roma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EwODg2YzJiOTdlMjE3ZGNjM2MwNWJkNzliMDVmZjYifQ=="/>
  </w:docVars>
  <w:rsids>
    <w:rsidRoot w:val="00F137CF"/>
    <w:rsid w:val="00085E8A"/>
    <w:rsid w:val="000C74AD"/>
    <w:rsid w:val="00151916"/>
    <w:rsid w:val="001642A9"/>
    <w:rsid w:val="00174D6A"/>
    <w:rsid w:val="00260187"/>
    <w:rsid w:val="002646B0"/>
    <w:rsid w:val="00280CD3"/>
    <w:rsid w:val="00380B30"/>
    <w:rsid w:val="003E699E"/>
    <w:rsid w:val="004326F7"/>
    <w:rsid w:val="00467AC4"/>
    <w:rsid w:val="004B4924"/>
    <w:rsid w:val="00521DB3"/>
    <w:rsid w:val="005F71C0"/>
    <w:rsid w:val="006332AB"/>
    <w:rsid w:val="006D7552"/>
    <w:rsid w:val="007C4E08"/>
    <w:rsid w:val="0085752C"/>
    <w:rsid w:val="00972682"/>
    <w:rsid w:val="00994852"/>
    <w:rsid w:val="00AA3958"/>
    <w:rsid w:val="00AD6248"/>
    <w:rsid w:val="00BF2211"/>
    <w:rsid w:val="00C113FC"/>
    <w:rsid w:val="00C653D4"/>
    <w:rsid w:val="00D10122"/>
    <w:rsid w:val="00D718A7"/>
    <w:rsid w:val="00DA6A9E"/>
    <w:rsid w:val="00DA7999"/>
    <w:rsid w:val="00E03F4E"/>
    <w:rsid w:val="00E7241F"/>
    <w:rsid w:val="00ED0DFE"/>
    <w:rsid w:val="00F07A9C"/>
    <w:rsid w:val="00F137CF"/>
    <w:rsid w:val="00FB61B6"/>
    <w:rsid w:val="13D30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6">
    <w:name w:val="Default Paragraph Font"/>
    <w:autoRedefine/>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8"/>
    <w:autoRedefine/>
    <w:unhideWhenUsed/>
    <w:qFormat/>
    <w:uiPriority w:val="99"/>
    <w:pPr>
      <w:tabs>
        <w:tab w:val="center" w:pos="4153"/>
        <w:tab w:val="right" w:pos="8306"/>
      </w:tabs>
      <w:snapToGrid w:val="0"/>
      <w:jc w:val="left"/>
    </w:pPr>
    <w:rPr>
      <w:sz w:val="18"/>
      <w:szCs w:val="18"/>
    </w:rPr>
  </w:style>
  <w:style w:type="paragraph" w:styleId="4">
    <w:name w:val="header"/>
    <w:basedOn w:val="1"/>
    <w:link w:val="7"/>
    <w:autoRedefine/>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autoRedefine/>
    <w:qFormat/>
    <w:uiPriority w:val="99"/>
    <w:rPr>
      <w:sz w:val="18"/>
      <w:szCs w:val="18"/>
    </w:rPr>
  </w:style>
  <w:style w:type="character" w:customStyle="1" w:styleId="8">
    <w:name w:val="页脚 字符"/>
    <w:basedOn w:val="6"/>
    <w:link w:val="3"/>
    <w:autoRedefine/>
    <w:qFormat/>
    <w:uiPriority w:val="99"/>
    <w:rPr>
      <w:sz w:val="18"/>
      <w:szCs w:val="18"/>
    </w:rPr>
  </w:style>
  <w:style w:type="character" w:customStyle="1" w:styleId="9">
    <w:name w:val="标题 1 字符"/>
    <w:basedOn w:val="6"/>
    <w:link w:val="2"/>
    <w:autoRedefine/>
    <w:qFormat/>
    <w:uiPriority w:val="9"/>
    <w:rPr>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61</Words>
  <Characters>922</Characters>
  <Lines>7</Lines>
  <Paragraphs>2</Paragraphs>
  <TotalTime>36</TotalTime>
  <ScaleCrop>false</ScaleCrop>
  <LinksUpToDate>false</LinksUpToDate>
  <CharactersWithSpaces>1081</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    </cp:lastModifiedBy>
  <dcterms:modified xsi:type="dcterms:W3CDTF">2024-03-30T03:59:34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3E4470C58F5141EB970C42499934880F_12</vt:lpwstr>
  </property>
</Properties>
</file>